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72E656" w14:textId="77777777" w:rsidR="00200CE9" w:rsidRPr="00A667C0" w:rsidRDefault="00200CE9" w:rsidP="00200CE9">
      <w:pPr>
        <w:keepNext/>
        <w:keepLines/>
        <w:spacing w:before="40" w:after="0" w:line="36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A667C0">
        <w:rPr>
          <w:rFonts w:ascii="Times New Roman" w:eastAsia="Times New Roman" w:hAnsi="Times New Roman" w:cs="Times New Roman"/>
          <w:color w:val="000000" w:themeColor="text1"/>
          <w:lang w:val="en-US"/>
        </w:rPr>
        <w:t>Table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S2</w:t>
      </w:r>
      <w:r w:rsidRPr="00A667C0">
        <w:rPr>
          <w:rFonts w:ascii="Times New Roman" w:eastAsia="Times New Roman" w:hAnsi="Times New Roman" w:cs="Times New Roman"/>
          <w:color w:val="000000" w:themeColor="text1"/>
          <w:lang w:val="en-US"/>
        </w:rPr>
        <w:t>. Reasons for intrauterine device (IUD) discontinuation, other than expulsion, among women having an IUD placed after second-trimester medical abortion (n=127)</w:t>
      </w:r>
    </w:p>
    <w:tbl>
      <w:tblPr>
        <w:tblStyle w:val="Oformateradtabell2"/>
        <w:tblW w:w="0" w:type="auto"/>
        <w:tblLayout w:type="fixed"/>
        <w:tblLook w:val="04A0" w:firstRow="1" w:lastRow="0" w:firstColumn="1" w:lastColumn="0" w:noHBand="0" w:noVBand="1"/>
      </w:tblPr>
      <w:tblGrid>
        <w:gridCol w:w="3165"/>
        <w:gridCol w:w="1890"/>
        <w:gridCol w:w="1845"/>
        <w:gridCol w:w="1800"/>
        <w:gridCol w:w="1560"/>
      </w:tblGrid>
      <w:tr w:rsidR="00200CE9" w:rsidRPr="0046370C" w14:paraId="4F96F0FC" w14:textId="77777777" w:rsidTr="00A667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5" w:type="dxa"/>
          </w:tcPr>
          <w:p w14:paraId="04FB5DD1" w14:textId="77777777" w:rsidR="00200CE9" w:rsidRPr="004944FD" w:rsidRDefault="00200CE9" w:rsidP="00A667C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proofErr w:type="spellStart"/>
            <w:r w:rsidRPr="004944FD">
              <w:rPr>
                <w:rFonts w:ascii="Times New Roman" w:eastAsia="Times New Roman" w:hAnsi="Times New Roman" w:cs="Times New Roman"/>
              </w:rPr>
              <w:t>Time</w:t>
            </w:r>
            <w:proofErr w:type="spellEnd"/>
            <w:r w:rsidRPr="004944F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4944FD">
              <w:rPr>
                <w:rFonts w:ascii="Times New Roman" w:eastAsia="Times New Roman" w:hAnsi="Times New Roman" w:cs="Times New Roman"/>
              </w:rPr>
              <w:t>after</w:t>
            </w:r>
            <w:proofErr w:type="spellEnd"/>
            <w:r w:rsidRPr="004944F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4944FD">
              <w:rPr>
                <w:rFonts w:ascii="Times New Roman" w:eastAsia="Times New Roman" w:hAnsi="Times New Roman" w:cs="Times New Roman"/>
              </w:rPr>
              <w:t>abortion</w:t>
            </w:r>
            <w:proofErr w:type="spellEnd"/>
          </w:p>
        </w:tc>
        <w:tc>
          <w:tcPr>
            <w:tcW w:w="1890" w:type="dxa"/>
          </w:tcPr>
          <w:p w14:paraId="3A4AD5F8" w14:textId="77777777" w:rsidR="00200CE9" w:rsidRPr="004944FD" w:rsidRDefault="00200CE9" w:rsidP="00A667C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proofErr w:type="spellStart"/>
            <w:r w:rsidRPr="004944FD">
              <w:rPr>
                <w:rFonts w:ascii="Times New Roman" w:eastAsia="Times New Roman" w:hAnsi="Times New Roman" w:cs="Times New Roman"/>
                <w:b w:val="0"/>
                <w:bCs w:val="0"/>
              </w:rPr>
              <w:t>Within</w:t>
            </w:r>
            <w:proofErr w:type="spellEnd"/>
            <w:r w:rsidRPr="004944FD"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 </w:t>
            </w:r>
          </w:p>
          <w:p w14:paraId="63FF6A07" w14:textId="77777777" w:rsidR="00200CE9" w:rsidRPr="004944FD" w:rsidRDefault="00200CE9" w:rsidP="00A667C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4944FD"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3 </w:t>
            </w:r>
            <w:proofErr w:type="spellStart"/>
            <w:r w:rsidRPr="004944FD">
              <w:rPr>
                <w:rFonts w:ascii="Times New Roman" w:eastAsia="Times New Roman" w:hAnsi="Times New Roman" w:cs="Times New Roman"/>
                <w:b w:val="0"/>
                <w:bCs w:val="0"/>
              </w:rPr>
              <w:t>months</w:t>
            </w:r>
            <w:proofErr w:type="spellEnd"/>
          </w:p>
          <w:p w14:paraId="58936DB3" w14:textId="77777777" w:rsidR="00200CE9" w:rsidRPr="004944FD" w:rsidRDefault="00200CE9" w:rsidP="00A667C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</w:p>
        </w:tc>
        <w:tc>
          <w:tcPr>
            <w:tcW w:w="1845" w:type="dxa"/>
          </w:tcPr>
          <w:p w14:paraId="2AE46018" w14:textId="77777777" w:rsidR="00200CE9" w:rsidRPr="004944FD" w:rsidRDefault="00200CE9" w:rsidP="00A667C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proofErr w:type="spellStart"/>
            <w:r w:rsidRPr="004944FD">
              <w:rPr>
                <w:rFonts w:ascii="Times New Roman" w:eastAsia="Times New Roman" w:hAnsi="Times New Roman" w:cs="Times New Roman"/>
                <w:b w:val="0"/>
                <w:bCs w:val="0"/>
              </w:rPr>
              <w:t>Between</w:t>
            </w:r>
            <w:proofErr w:type="spellEnd"/>
            <w:r w:rsidRPr="004944FD"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 </w:t>
            </w:r>
            <w:proofErr w:type="gramStart"/>
            <w:r w:rsidRPr="004944FD">
              <w:rPr>
                <w:rFonts w:ascii="Times New Roman" w:eastAsia="Times New Roman" w:hAnsi="Times New Roman" w:cs="Times New Roman"/>
                <w:b w:val="0"/>
                <w:bCs w:val="0"/>
              </w:rPr>
              <w:t>3-6</w:t>
            </w:r>
            <w:proofErr w:type="gramEnd"/>
            <w:r w:rsidRPr="004944FD"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4944FD">
              <w:rPr>
                <w:rFonts w:ascii="Times New Roman" w:eastAsia="Times New Roman" w:hAnsi="Times New Roman" w:cs="Times New Roman"/>
                <w:b w:val="0"/>
                <w:bCs w:val="0"/>
              </w:rPr>
              <w:t>months</w:t>
            </w:r>
            <w:proofErr w:type="spellEnd"/>
          </w:p>
          <w:p w14:paraId="16473A0F" w14:textId="77777777" w:rsidR="00200CE9" w:rsidRPr="004944FD" w:rsidRDefault="00200CE9" w:rsidP="00A667C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</w:p>
        </w:tc>
        <w:tc>
          <w:tcPr>
            <w:tcW w:w="1800" w:type="dxa"/>
          </w:tcPr>
          <w:p w14:paraId="458B13E9" w14:textId="77777777" w:rsidR="00200CE9" w:rsidRPr="004944FD" w:rsidRDefault="00200CE9" w:rsidP="00A667C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proofErr w:type="spellStart"/>
            <w:r w:rsidRPr="004944FD">
              <w:rPr>
                <w:rFonts w:ascii="Times New Roman" w:eastAsia="Times New Roman" w:hAnsi="Times New Roman" w:cs="Times New Roman"/>
                <w:b w:val="0"/>
                <w:bCs w:val="0"/>
              </w:rPr>
              <w:t>Between</w:t>
            </w:r>
            <w:proofErr w:type="spellEnd"/>
          </w:p>
          <w:p w14:paraId="0387AFE9" w14:textId="77777777" w:rsidR="00200CE9" w:rsidRPr="004944FD" w:rsidRDefault="00200CE9" w:rsidP="00A667C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proofErr w:type="gramStart"/>
            <w:r w:rsidRPr="004944FD">
              <w:rPr>
                <w:rFonts w:ascii="Times New Roman" w:eastAsia="Times New Roman" w:hAnsi="Times New Roman" w:cs="Times New Roman"/>
                <w:b w:val="0"/>
                <w:bCs w:val="0"/>
              </w:rPr>
              <w:t>6-12</w:t>
            </w:r>
            <w:proofErr w:type="gramEnd"/>
            <w:r w:rsidRPr="004944FD"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4944FD">
              <w:rPr>
                <w:rFonts w:ascii="Times New Roman" w:eastAsia="Times New Roman" w:hAnsi="Times New Roman" w:cs="Times New Roman"/>
                <w:b w:val="0"/>
                <w:bCs w:val="0"/>
              </w:rPr>
              <w:t>months</w:t>
            </w:r>
            <w:proofErr w:type="spellEnd"/>
          </w:p>
          <w:p w14:paraId="07741E18" w14:textId="77777777" w:rsidR="00200CE9" w:rsidRPr="004944FD" w:rsidRDefault="00200CE9" w:rsidP="00A667C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</w:p>
        </w:tc>
        <w:tc>
          <w:tcPr>
            <w:tcW w:w="1560" w:type="dxa"/>
          </w:tcPr>
          <w:p w14:paraId="0CB324C9" w14:textId="77777777" w:rsidR="00200CE9" w:rsidRPr="00A667C0" w:rsidRDefault="00200CE9" w:rsidP="00A667C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A667C0">
              <w:rPr>
                <w:rFonts w:ascii="Times New Roman" w:eastAsia="Times New Roman" w:hAnsi="Times New Roman" w:cs="Times New Roman"/>
                <w:lang w:val="en-US"/>
              </w:rPr>
              <w:t>Total during the first year after abortion</w:t>
            </w:r>
          </w:p>
        </w:tc>
      </w:tr>
      <w:tr w:rsidR="00200CE9" w:rsidRPr="004944FD" w14:paraId="41BD8A5E" w14:textId="77777777" w:rsidTr="00A66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5" w:type="dxa"/>
          </w:tcPr>
          <w:p w14:paraId="6CA7D5B3" w14:textId="77777777" w:rsidR="00200CE9" w:rsidRPr="004944FD" w:rsidRDefault="00200CE9" w:rsidP="00A667C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944FD">
              <w:rPr>
                <w:rFonts w:ascii="Times New Roman" w:eastAsia="Times New Roman" w:hAnsi="Times New Roman" w:cs="Times New Roman"/>
              </w:rPr>
              <w:t>Reasons</w:t>
            </w:r>
            <w:proofErr w:type="spellEnd"/>
          </w:p>
        </w:tc>
        <w:tc>
          <w:tcPr>
            <w:tcW w:w="1890" w:type="dxa"/>
          </w:tcPr>
          <w:p w14:paraId="7DBE3247" w14:textId="77777777" w:rsidR="00200CE9" w:rsidRPr="004944FD" w:rsidRDefault="00200CE9" w:rsidP="00A667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5" w:type="dxa"/>
          </w:tcPr>
          <w:p w14:paraId="049BD08C" w14:textId="77777777" w:rsidR="00200CE9" w:rsidRPr="004944FD" w:rsidRDefault="00200CE9" w:rsidP="00A667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</w:tcPr>
          <w:p w14:paraId="689C3CFC" w14:textId="77777777" w:rsidR="00200CE9" w:rsidRPr="004944FD" w:rsidRDefault="00200CE9" w:rsidP="00A667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</w:tcPr>
          <w:p w14:paraId="4CDC7D3E" w14:textId="77777777" w:rsidR="00200CE9" w:rsidRPr="004944FD" w:rsidRDefault="00200CE9" w:rsidP="00A667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200CE9" w:rsidRPr="004944FD" w14:paraId="6C446026" w14:textId="77777777" w:rsidTr="00A667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5" w:type="dxa"/>
          </w:tcPr>
          <w:p w14:paraId="1F71FFA2" w14:textId="77777777" w:rsidR="00200CE9" w:rsidRPr="004944FD" w:rsidRDefault="00200CE9" w:rsidP="00A667C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944FD">
              <w:rPr>
                <w:rFonts w:ascii="Times New Roman" w:eastAsia="Times New Roman" w:hAnsi="Times New Roman" w:cs="Times New Roman"/>
              </w:rPr>
              <w:t>Bleeding problems</w:t>
            </w:r>
          </w:p>
        </w:tc>
        <w:tc>
          <w:tcPr>
            <w:tcW w:w="1890" w:type="dxa"/>
          </w:tcPr>
          <w:p w14:paraId="7368A844" w14:textId="77777777" w:rsidR="00200CE9" w:rsidRPr="004944FD" w:rsidRDefault="00200CE9" w:rsidP="00A667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944FD">
              <w:rPr>
                <w:rFonts w:ascii="Times New Roman" w:eastAsia="Times New Roman" w:hAnsi="Times New Roman" w:cs="Times New Roman"/>
              </w:rPr>
              <w:t xml:space="preserve">3 </w:t>
            </w:r>
          </w:p>
        </w:tc>
        <w:tc>
          <w:tcPr>
            <w:tcW w:w="1845" w:type="dxa"/>
          </w:tcPr>
          <w:p w14:paraId="110C1E4F" w14:textId="77777777" w:rsidR="00200CE9" w:rsidRPr="004944FD" w:rsidRDefault="00200CE9" w:rsidP="00A667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944FD">
              <w:rPr>
                <w:rFonts w:ascii="Times New Roman" w:eastAsia="Times New Roman" w:hAnsi="Times New Roman" w:cs="Times New Roman"/>
              </w:rPr>
              <w:t xml:space="preserve">3 </w:t>
            </w:r>
          </w:p>
        </w:tc>
        <w:tc>
          <w:tcPr>
            <w:tcW w:w="1800" w:type="dxa"/>
          </w:tcPr>
          <w:p w14:paraId="18F37BDE" w14:textId="77777777" w:rsidR="00200CE9" w:rsidRPr="004944FD" w:rsidRDefault="00200CE9" w:rsidP="00A667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</w:tcPr>
          <w:p w14:paraId="4FE3ABD8" w14:textId="77777777" w:rsidR="00200CE9" w:rsidRPr="004944FD" w:rsidRDefault="00200CE9" w:rsidP="00A667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944FD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200CE9" w:rsidRPr="004944FD" w14:paraId="510B5130" w14:textId="77777777" w:rsidTr="00A66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5" w:type="dxa"/>
          </w:tcPr>
          <w:p w14:paraId="1629741D" w14:textId="77777777" w:rsidR="00200CE9" w:rsidRPr="00A667C0" w:rsidRDefault="00200CE9" w:rsidP="00A667C0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667C0">
              <w:rPr>
                <w:rFonts w:ascii="Times New Roman" w:eastAsia="Times New Roman" w:hAnsi="Times New Roman" w:cs="Times New Roman"/>
                <w:lang w:val="en-US"/>
              </w:rPr>
              <w:t>A wish to become pregnant</w:t>
            </w:r>
          </w:p>
        </w:tc>
        <w:tc>
          <w:tcPr>
            <w:tcW w:w="1890" w:type="dxa"/>
          </w:tcPr>
          <w:p w14:paraId="4F583C00" w14:textId="77777777" w:rsidR="00200CE9" w:rsidRPr="004944FD" w:rsidRDefault="00200CE9" w:rsidP="00A667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944F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45" w:type="dxa"/>
          </w:tcPr>
          <w:p w14:paraId="0702A013" w14:textId="77777777" w:rsidR="00200CE9" w:rsidRPr="004944FD" w:rsidRDefault="00200CE9" w:rsidP="00A667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944F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0" w:type="dxa"/>
          </w:tcPr>
          <w:p w14:paraId="0AC3A4BD" w14:textId="77777777" w:rsidR="00200CE9" w:rsidRPr="004944FD" w:rsidRDefault="00200CE9" w:rsidP="00A667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944FD">
              <w:rPr>
                <w:rFonts w:ascii="Times New Roman" w:eastAsia="Times New Roman" w:hAnsi="Times New Roman" w:cs="Times New Roman"/>
              </w:rPr>
              <w:t xml:space="preserve">1  </w:t>
            </w:r>
          </w:p>
        </w:tc>
        <w:tc>
          <w:tcPr>
            <w:tcW w:w="1560" w:type="dxa"/>
          </w:tcPr>
          <w:p w14:paraId="0E93A41B" w14:textId="77777777" w:rsidR="00200CE9" w:rsidRPr="004944FD" w:rsidRDefault="00200CE9" w:rsidP="00A667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944FD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200CE9" w:rsidRPr="004944FD" w14:paraId="444455EC" w14:textId="77777777" w:rsidTr="00A667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5" w:type="dxa"/>
          </w:tcPr>
          <w:p w14:paraId="3A366CD0" w14:textId="77777777" w:rsidR="00200CE9" w:rsidRPr="004944FD" w:rsidRDefault="00200CE9" w:rsidP="00A667C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944FD">
              <w:rPr>
                <w:rFonts w:ascii="Times New Roman" w:eastAsia="Times New Roman" w:hAnsi="Times New Roman" w:cs="Times New Roman"/>
              </w:rPr>
              <w:t>Abdominal pain</w:t>
            </w:r>
          </w:p>
        </w:tc>
        <w:tc>
          <w:tcPr>
            <w:tcW w:w="1890" w:type="dxa"/>
          </w:tcPr>
          <w:p w14:paraId="54F94140" w14:textId="77777777" w:rsidR="00200CE9" w:rsidRPr="004944FD" w:rsidRDefault="00200CE9" w:rsidP="00A667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944FD">
              <w:rPr>
                <w:rFonts w:ascii="Times New Roman" w:eastAsia="Times New Roman" w:hAnsi="Times New Roman" w:cs="Times New Roman"/>
              </w:rPr>
              <w:t xml:space="preserve">1 </w:t>
            </w:r>
          </w:p>
        </w:tc>
        <w:tc>
          <w:tcPr>
            <w:tcW w:w="1845" w:type="dxa"/>
          </w:tcPr>
          <w:p w14:paraId="79491E58" w14:textId="77777777" w:rsidR="00200CE9" w:rsidRPr="004944FD" w:rsidRDefault="00200CE9" w:rsidP="00A667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944FD">
              <w:rPr>
                <w:rFonts w:ascii="Times New Roman" w:eastAsia="Times New Roman" w:hAnsi="Times New Roman" w:cs="Times New Roman"/>
              </w:rPr>
              <w:t xml:space="preserve">1 </w:t>
            </w:r>
          </w:p>
        </w:tc>
        <w:tc>
          <w:tcPr>
            <w:tcW w:w="1800" w:type="dxa"/>
          </w:tcPr>
          <w:p w14:paraId="051E1DF8" w14:textId="77777777" w:rsidR="00200CE9" w:rsidRPr="004944FD" w:rsidRDefault="00200CE9" w:rsidP="00A667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</w:tcPr>
          <w:p w14:paraId="6F705A47" w14:textId="77777777" w:rsidR="00200CE9" w:rsidRPr="004944FD" w:rsidRDefault="00200CE9" w:rsidP="00A667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944FD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200CE9" w:rsidRPr="004944FD" w14:paraId="539163CF" w14:textId="77777777" w:rsidTr="00A66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5" w:type="dxa"/>
          </w:tcPr>
          <w:p w14:paraId="0CA10997" w14:textId="77777777" w:rsidR="00200CE9" w:rsidRPr="00A667C0" w:rsidRDefault="00200CE9" w:rsidP="00A667C0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667C0">
              <w:rPr>
                <w:rFonts w:ascii="Times New Roman" w:eastAsia="Times New Roman" w:hAnsi="Times New Roman" w:cs="Times New Roman"/>
                <w:lang w:val="en-US"/>
              </w:rPr>
              <w:t>Recurrent vulvovaginal candidiasis and/or bacterial vaginosis</w:t>
            </w:r>
          </w:p>
        </w:tc>
        <w:tc>
          <w:tcPr>
            <w:tcW w:w="1890" w:type="dxa"/>
          </w:tcPr>
          <w:p w14:paraId="18F9AAF1" w14:textId="77777777" w:rsidR="00200CE9" w:rsidRPr="00A667C0" w:rsidRDefault="00200CE9" w:rsidP="00A667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845" w:type="dxa"/>
          </w:tcPr>
          <w:p w14:paraId="3D1FA529" w14:textId="77777777" w:rsidR="00200CE9" w:rsidRPr="00A667C0" w:rsidRDefault="00200CE9" w:rsidP="00A667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800" w:type="dxa"/>
          </w:tcPr>
          <w:p w14:paraId="020FE5EC" w14:textId="77777777" w:rsidR="00200CE9" w:rsidRPr="004944FD" w:rsidRDefault="00200CE9" w:rsidP="00A667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944FD">
              <w:rPr>
                <w:rFonts w:ascii="Times New Roman" w:eastAsia="Times New Roman" w:hAnsi="Times New Roman" w:cs="Times New Roman"/>
              </w:rPr>
              <w:t xml:space="preserve">2 </w:t>
            </w:r>
          </w:p>
        </w:tc>
        <w:tc>
          <w:tcPr>
            <w:tcW w:w="1560" w:type="dxa"/>
          </w:tcPr>
          <w:p w14:paraId="36F441E9" w14:textId="77777777" w:rsidR="00200CE9" w:rsidRPr="004944FD" w:rsidRDefault="00200CE9" w:rsidP="00A667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944FD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200CE9" w:rsidRPr="004944FD" w14:paraId="23CBCE6C" w14:textId="77777777" w:rsidTr="00A667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5" w:type="dxa"/>
          </w:tcPr>
          <w:p w14:paraId="0BAED6B7" w14:textId="77777777" w:rsidR="00200CE9" w:rsidRPr="004944FD" w:rsidRDefault="00200CE9" w:rsidP="00A667C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944FD">
              <w:rPr>
                <w:rFonts w:ascii="Times New Roman" w:eastAsia="Times New Roman" w:hAnsi="Times New Roman" w:cs="Times New Roman"/>
              </w:rPr>
              <w:t>Infection</w:t>
            </w:r>
            <w:proofErr w:type="spellEnd"/>
          </w:p>
        </w:tc>
        <w:tc>
          <w:tcPr>
            <w:tcW w:w="1890" w:type="dxa"/>
          </w:tcPr>
          <w:p w14:paraId="4D6FEE24" w14:textId="77777777" w:rsidR="00200CE9" w:rsidRPr="004944FD" w:rsidRDefault="00200CE9" w:rsidP="00A667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944FD">
              <w:rPr>
                <w:rFonts w:ascii="Times New Roman" w:eastAsia="Times New Roman" w:hAnsi="Times New Roman" w:cs="Times New Roman"/>
              </w:rPr>
              <w:t xml:space="preserve">1 </w:t>
            </w:r>
          </w:p>
        </w:tc>
        <w:tc>
          <w:tcPr>
            <w:tcW w:w="1845" w:type="dxa"/>
          </w:tcPr>
          <w:p w14:paraId="5A0FB5BD" w14:textId="77777777" w:rsidR="00200CE9" w:rsidRPr="004944FD" w:rsidRDefault="00200CE9" w:rsidP="00A667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944FD">
              <w:rPr>
                <w:rFonts w:ascii="Times New Roman" w:eastAsia="Times New Roman" w:hAnsi="Times New Roman" w:cs="Times New Roman"/>
              </w:rPr>
              <w:t xml:space="preserve">1 </w:t>
            </w:r>
          </w:p>
        </w:tc>
        <w:tc>
          <w:tcPr>
            <w:tcW w:w="1800" w:type="dxa"/>
          </w:tcPr>
          <w:p w14:paraId="27BC0B9F" w14:textId="77777777" w:rsidR="00200CE9" w:rsidRPr="004944FD" w:rsidRDefault="00200CE9" w:rsidP="00A667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</w:tcPr>
          <w:p w14:paraId="7416A52E" w14:textId="77777777" w:rsidR="00200CE9" w:rsidRPr="004944FD" w:rsidRDefault="00200CE9" w:rsidP="00A667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944FD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200CE9" w:rsidRPr="004944FD" w14:paraId="17663FA3" w14:textId="77777777" w:rsidTr="00A66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5" w:type="dxa"/>
          </w:tcPr>
          <w:p w14:paraId="5CBAD0B0" w14:textId="77777777" w:rsidR="00200CE9" w:rsidRPr="004944FD" w:rsidRDefault="00200CE9" w:rsidP="00A667C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944FD">
              <w:rPr>
                <w:rFonts w:ascii="Times New Roman" w:eastAsia="Times New Roman" w:hAnsi="Times New Roman" w:cs="Times New Roman"/>
              </w:rPr>
              <w:t>Other</w:t>
            </w:r>
            <w:proofErr w:type="spellEnd"/>
            <w:r w:rsidRPr="004944F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4944FD">
              <w:rPr>
                <w:rFonts w:ascii="Times New Roman" w:eastAsia="Times New Roman" w:hAnsi="Times New Roman" w:cs="Times New Roman"/>
              </w:rPr>
              <w:t>reason</w:t>
            </w:r>
            <w:proofErr w:type="spellEnd"/>
          </w:p>
        </w:tc>
        <w:tc>
          <w:tcPr>
            <w:tcW w:w="1890" w:type="dxa"/>
          </w:tcPr>
          <w:p w14:paraId="05E4C669" w14:textId="77777777" w:rsidR="00200CE9" w:rsidRPr="004944FD" w:rsidRDefault="00200CE9" w:rsidP="00A667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5" w:type="dxa"/>
          </w:tcPr>
          <w:p w14:paraId="349C4EC9" w14:textId="77777777" w:rsidR="00200CE9" w:rsidRPr="004944FD" w:rsidRDefault="00200CE9" w:rsidP="00A667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</w:tcPr>
          <w:p w14:paraId="6B87480A" w14:textId="77777777" w:rsidR="00200CE9" w:rsidRPr="00831C2B" w:rsidRDefault="00200CE9" w:rsidP="00A667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944FD">
              <w:rPr>
                <w:rFonts w:ascii="Times New Roman" w:eastAsia="Times New Roman" w:hAnsi="Times New Roman" w:cs="Times New Roman"/>
              </w:rPr>
              <w:t>2</w:t>
            </w:r>
            <w:r w:rsidRPr="004944FD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60" w:type="dxa"/>
          </w:tcPr>
          <w:p w14:paraId="3FE38B5D" w14:textId="77777777" w:rsidR="00200CE9" w:rsidRPr="004944FD" w:rsidRDefault="00200CE9" w:rsidP="00A667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944FD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200CE9" w:rsidRPr="004944FD" w14:paraId="19380D57" w14:textId="77777777" w:rsidTr="00A667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5" w:type="dxa"/>
          </w:tcPr>
          <w:p w14:paraId="48A40351" w14:textId="77777777" w:rsidR="00200CE9" w:rsidRPr="004944FD" w:rsidRDefault="00200CE9" w:rsidP="00A667C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944FD">
              <w:rPr>
                <w:rFonts w:ascii="Times New Roman" w:eastAsia="Times New Roman" w:hAnsi="Times New Roman" w:cs="Times New Roman"/>
              </w:rPr>
              <w:t>Mood</w:t>
            </w:r>
            <w:proofErr w:type="spellEnd"/>
            <w:r w:rsidRPr="004944F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4944FD">
              <w:rPr>
                <w:rFonts w:ascii="Times New Roman" w:eastAsia="Times New Roman" w:hAnsi="Times New Roman" w:cs="Times New Roman"/>
              </w:rPr>
              <w:t>change</w:t>
            </w:r>
            <w:proofErr w:type="spellEnd"/>
          </w:p>
        </w:tc>
        <w:tc>
          <w:tcPr>
            <w:tcW w:w="1890" w:type="dxa"/>
          </w:tcPr>
          <w:p w14:paraId="57200F9E" w14:textId="77777777" w:rsidR="00200CE9" w:rsidRPr="004944FD" w:rsidRDefault="00200CE9" w:rsidP="00A667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944FD">
              <w:rPr>
                <w:rFonts w:ascii="Times New Roman" w:eastAsia="Times New Roman" w:hAnsi="Times New Roman" w:cs="Times New Roman"/>
              </w:rPr>
              <w:t xml:space="preserve">1 </w:t>
            </w:r>
          </w:p>
        </w:tc>
        <w:tc>
          <w:tcPr>
            <w:tcW w:w="1845" w:type="dxa"/>
          </w:tcPr>
          <w:p w14:paraId="04040E66" w14:textId="77777777" w:rsidR="00200CE9" w:rsidRPr="004944FD" w:rsidRDefault="00200CE9" w:rsidP="00A667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</w:tcPr>
          <w:p w14:paraId="2AA9050C" w14:textId="77777777" w:rsidR="00200CE9" w:rsidRPr="004944FD" w:rsidRDefault="00200CE9" w:rsidP="00A667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</w:tcPr>
          <w:p w14:paraId="3133545C" w14:textId="77777777" w:rsidR="00200CE9" w:rsidRPr="004944FD" w:rsidRDefault="00200CE9" w:rsidP="00A667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944FD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00CE9" w:rsidRPr="004944FD" w14:paraId="31F89859" w14:textId="77777777" w:rsidTr="00A66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5" w:type="dxa"/>
          </w:tcPr>
          <w:p w14:paraId="166473C3" w14:textId="77777777" w:rsidR="00200CE9" w:rsidRPr="004944FD" w:rsidRDefault="00200CE9" w:rsidP="00A667C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944FD">
              <w:rPr>
                <w:rFonts w:ascii="Times New Roman" w:eastAsia="Times New Roman" w:hAnsi="Times New Roman" w:cs="Times New Roman"/>
              </w:rPr>
              <w:t>Headache</w:t>
            </w:r>
            <w:proofErr w:type="spellEnd"/>
          </w:p>
        </w:tc>
        <w:tc>
          <w:tcPr>
            <w:tcW w:w="1890" w:type="dxa"/>
          </w:tcPr>
          <w:p w14:paraId="26B9B950" w14:textId="77777777" w:rsidR="00200CE9" w:rsidRPr="004944FD" w:rsidRDefault="00200CE9" w:rsidP="00A667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944FD">
              <w:rPr>
                <w:rFonts w:ascii="Times New Roman" w:eastAsia="Times New Roman" w:hAnsi="Times New Roman" w:cs="Times New Roman"/>
              </w:rPr>
              <w:t xml:space="preserve">1 </w:t>
            </w:r>
          </w:p>
        </w:tc>
        <w:tc>
          <w:tcPr>
            <w:tcW w:w="1845" w:type="dxa"/>
          </w:tcPr>
          <w:p w14:paraId="3E06F1C1" w14:textId="77777777" w:rsidR="00200CE9" w:rsidRPr="004944FD" w:rsidRDefault="00200CE9" w:rsidP="00A667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</w:tcPr>
          <w:p w14:paraId="2B753BBA" w14:textId="77777777" w:rsidR="00200CE9" w:rsidRPr="004944FD" w:rsidRDefault="00200CE9" w:rsidP="00A667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</w:tcPr>
          <w:p w14:paraId="4B811467" w14:textId="77777777" w:rsidR="00200CE9" w:rsidRPr="004944FD" w:rsidRDefault="00200CE9" w:rsidP="00A667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944FD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00CE9" w:rsidRPr="004944FD" w14:paraId="24E51682" w14:textId="77777777" w:rsidTr="00A667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5" w:type="dxa"/>
          </w:tcPr>
          <w:p w14:paraId="28F95B83" w14:textId="77777777" w:rsidR="00200CE9" w:rsidRPr="004944FD" w:rsidRDefault="00200CE9" w:rsidP="00A667C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944FD">
              <w:rPr>
                <w:rFonts w:ascii="Times New Roman" w:eastAsia="Times New Roman" w:hAnsi="Times New Roman" w:cs="Times New Roman"/>
              </w:rPr>
              <w:t>Acne</w:t>
            </w:r>
          </w:p>
        </w:tc>
        <w:tc>
          <w:tcPr>
            <w:tcW w:w="1890" w:type="dxa"/>
          </w:tcPr>
          <w:p w14:paraId="01386784" w14:textId="77777777" w:rsidR="00200CE9" w:rsidRPr="004944FD" w:rsidRDefault="00200CE9" w:rsidP="00A667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5" w:type="dxa"/>
          </w:tcPr>
          <w:p w14:paraId="6BE7EBE5" w14:textId="77777777" w:rsidR="00200CE9" w:rsidRPr="004944FD" w:rsidRDefault="00200CE9" w:rsidP="00A667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</w:tcPr>
          <w:p w14:paraId="3B51B232" w14:textId="77777777" w:rsidR="00200CE9" w:rsidRPr="004944FD" w:rsidRDefault="00200CE9" w:rsidP="00A667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944FD">
              <w:rPr>
                <w:rFonts w:ascii="Times New Roman" w:eastAsia="Times New Roman" w:hAnsi="Times New Roman" w:cs="Times New Roman"/>
              </w:rPr>
              <w:t xml:space="preserve">1 </w:t>
            </w:r>
          </w:p>
        </w:tc>
        <w:tc>
          <w:tcPr>
            <w:tcW w:w="1560" w:type="dxa"/>
          </w:tcPr>
          <w:p w14:paraId="482DECE0" w14:textId="77777777" w:rsidR="00200CE9" w:rsidRPr="004944FD" w:rsidRDefault="00200CE9" w:rsidP="00A667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944FD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00CE9" w:rsidRPr="004944FD" w14:paraId="72902A2C" w14:textId="77777777" w:rsidTr="00A66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5" w:type="dxa"/>
          </w:tcPr>
          <w:p w14:paraId="039D377F" w14:textId="77777777" w:rsidR="00200CE9" w:rsidRPr="004944FD" w:rsidRDefault="00200CE9" w:rsidP="00A667C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944FD">
              <w:rPr>
                <w:rFonts w:ascii="Times New Roman" w:eastAsia="Times New Roman" w:hAnsi="Times New Roman" w:cs="Times New Roman"/>
              </w:rPr>
              <w:t>No partner</w:t>
            </w:r>
          </w:p>
        </w:tc>
        <w:tc>
          <w:tcPr>
            <w:tcW w:w="1890" w:type="dxa"/>
          </w:tcPr>
          <w:p w14:paraId="4166B471" w14:textId="77777777" w:rsidR="00200CE9" w:rsidRPr="004944FD" w:rsidRDefault="00200CE9" w:rsidP="00A667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944FD">
              <w:rPr>
                <w:rFonts w:ascii="Times New Roman" w:eastAsia="Times New Roman" w:hAnsi="Times New Roman" w:cs="Times New Roman"/>
              </w:rPr>
              <w:t xml:space="preserve">1 </w:t>
            </w:r>
          </w:p>
        </w:tc>
        <w:tc>
          <w:tcPr>
            <w:tcW w:w="1845" w:type="dxa"/>
          </w:tcPr>
          <w:p w14:paraId="1C251A76" w14:textId="77777777" w:rsidR="00200CE9" w:rsidRPr="004944FD" w:rsidRDefault="00200CE9" w:rsidP="00A667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</w:tcPr>
          <w:p w14:paraId="5674D850" w14:textId="77777777" w:rsidR="00200CE9" w:rsidRPr="004944FD" w:rsidRDefault="00200CE9" w:rsidP="00A667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</w:tcPr>
          <w:p w14:paraId="5B9B5EC9" w14:textId="77777777" w:rsidR="00200CE9" w:rsidRPr="004944FD" w:rsidRDefault="00200CE9" w:rsidP="00A667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944FD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00CE9" w:rsidRPr="004944FD" w14:paraId="6D22FA6B" w14:textId="77777777" w:rsidTr="00A667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5" w:type="dxa"/>
          </w:tcPr>
          <w:p w14:paraId="1FAEBC11" w14:textId="77777777" w:rsidR="00200CE9" w:rsidRPr="004944FD" w:rsidRDefault="00200CE9" w:rsidP="00A667C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944FD">
              <w:rPr>
                <w:rFonts w:ascii="Times New Roman" w:eastAsia="Times New Roman" w:hAnsi="Times New Roman" w:cs="Times New Roman"/>
              </w:rPr>
              <w:t xml:space="preserve">Total </w:t>
            </w:r>
          </w:p>
        </w:tc>
        <w:tc>
          <w:tcPr>
            <w:tcW w:w="1890" w:type="dxa"/>
          </w:tcPr>
          <w:p w14:paraId="0D71A92D" w14:textId="77777777" w:rsidR="00200CE9" w:rsidRPr="004944FD" w:rsidRDefault="00200CE9" w:rsidP="00A667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944FD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845" w:type="dxa"/>
          </w:tcPr>
          <w:p w14:paraId="5C73E462" w14:textId="77777777" w:rsidR="00200CE9" w:rsidRPr="004944FD" w:rsidRDefault="00200CE9" w:rsidP="00A667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944FD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800" w:type="dxa"/>
          </w:tcPr>
          <w:p w14:paraId="650D76EA" w14:textId="77777777" w:rsidR="00200CE9" w:rsidRPr="004944FD" w:rsidRDefault="00200CE9" w:rsidP="00A667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944FD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560" w:type="dxa"/>
          </w:tcPr>
          <w:p w14:paraId="5097DDC0" w14:textId="77777777" w:rsidR="00200CE9" w:rsidRPr="004944FD" w:rsidRDefault="00200CE9" w:rsidP="00A667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944FD">
              <w:rPr>
                <w:rFonts w:ascii="Times New Roman" w:eastAsia="Times New Roman" w:hAnsi="Times New Roman" w:cs="Times New Roman"/>
              </w:rPr>
              <w:t>34</w:t>
            </w:r>
          </w:p>
        </w:tc>
      </w:tr>
    </w:tbl>
    <w:p w14:paraId="71EDDBBF" w14:textId="77777777" w:rsidR="00200CE9" w:rsidRPr="00A667C0" w:rsidRDefault="00200CE9" w:rsidP="00200CE9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  <w:proofErr w:type="gramStart"/>
      <w:r w:rsidRPr="00A667C0">
        <w:rPr>
          <w:rFonts w:ascii="Times New Roman" w:eastAsia="Times New Roman" w:hAnsi="Times New Roman" w:cs="Times New Roman"/>
          <w:color w:val="000000" w:themeColor="text1"/>
          <w:vertAlign w:val="superscript"/>
          <w:lang w:val="en-US"/>
        </w:rPr>
        <w:t>a</w:t>
      </w:r>
      <w:r w:rsidRPr="00A667C0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Two participants</w:t>
      </w:r>
      <w:proofErr w:type="gramEnd"/>
      <w:r w:rsidRPr="00A667C0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reported discontinuation of IUD use due to other reasons; one accidentally removed the IUD when extracting a menstrual cup and the other participant reported “did not feel well, experienced several side effects”</w:t>
      </w:r>
    </w:p>
    <w:p w14:paraId="4D141869" w14:textId="77777777" w:rsidR="00200CE9" w:rsidRPr="00671D6B" w:rsidRDefault="00200CE9" w:rsidP="00200CE9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16F94EE3" w14:textId="77777777" w:rsidR="00200CE9" w:rsidRPr="00671D6B" w:rsidRDefault="00200CE9" w:rsidP="00200CE9">
      <w:pPr>
        <w:rPr>
          <w:rFonts w:ascii="Times New Roman" w:hAnsi="Times New Roman" w:cs="Times New Roman"/>
          <w:lang w:val="en-US"/>
        </w:rPr>
      </w:pPr>
    </w:p>
    <w:p w14:paraId="03F67D18" w14:textId="77777777" w:rsidR="00A4220D" w:rsidRDefault="00A4220D"/>
    <w:sectPr w:rsidR="00A422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CE9"/>
    <w:rsid w:val="000D3261"/>
    <w:rsid w:val="00200CE9"/>
    <w:rsid w:val="00942089"/>
    <w:rsid w:val="00A4220D"/>
    <w:rsid w:val="00CA0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B919A3"/>
  <w15:chartTrackingRefBased/>
  <w15:docId w15:val="{BEAE0573-7A86-4595-BF9A-508740ED9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0CE9"/>
    <w:pPr>
      <w:spacing w:line="278" w:lineRule="auto"/>
    </w:pPr>
    <w:rPr>
      <w:sz w:val="24"/>
      <w:szCs w:val="24"/>
    </w:rPr>
  </w:style>
  <w:style w:type="paragraph" w:styleId="Rubrik1">
    <w:name w:val="heading 1"/>
    <w:basedOn w:val="Normal"/>
    <w:next w:val="Normal"/>
    <w:link w:val="Rubrik1Char"/>
    <w:uiPriority w:val="9"/>
    <w:qFormat/>
    <w:rsid w:val="00200C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200C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200C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200C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200C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200C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200C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200C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200C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200C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200C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200C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200CE9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200CE9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200CE9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200CE9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200CE9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200CE9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200C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200C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200C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200C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200C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200CE9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200CE9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200CE9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200C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200CE9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200CE9"/>
    <w:rPr>
      <w:b/>
      <w:bCs/>
      <w:smallCaps/>
      <w:color w:val="0F4761" w:themeColor="accent1" w:themeShade="BF"/>
      <w:spacing w:val="5"/>
    </w:rPr>
  </w:style>
  <w:style w:type="table" w:styleId="Oformateradtabell2">
    <w:name w:val="Plain Table 2"/>
    <w:basedOn w:val="Normaltabell"/>
    <w:uiPriority w:val="42"/>
    <w:rsid w:val="00200CE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1</Words>
  <Characters>695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Kopp Kallner</dc:creator>
  <cp:keywords/>
  <dc:description/>
  <cp:lastModifiedBy>Helena Kopp Kallner</cp:lastModifiedBy>
  <cp:revision>1</cp:revision>
  <dcterms:created xsi:type="dcterms:W3CDTF">2025-12-15T10:07:00Z</dcterms:created>
  <dcterms:modified xsi:type="dcterms:W3CDTF">2025-12-15T10:10:00Z</dcterms:modified>
</cp:coreProperties>
</file>